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42AF7" w14:textId="3BA84629" w:rsidR="002462E6" w:rsidRPr="00B25E9F" w:rsidRDefault="00A361F2">
      <w:pPr>
        <w:rPr>
          <w:rFonts w:ascii="Times New Roman" w:hAnsi="Times New Roman" w:cs="Times New Roman"/>
          <w:sz w:val="24"/>
          <w:szCs w:val="24"/>
        </w:rPr>
      </w:pPr>
      <w:r w:rsidRPr="00B25E9F">
        <w:rPr>
          <w:rFonts w:ascii="Times New Roman" w:hAnsi="Times New Roman" w:cs="Times New Roman"/>
          <w:sz w:val="24"/>
          <w:szCs w:val="24"/>
        </w:rPr>
        <w:t xml:space="preserve">Multimedia Appendix 6: Ids of records that identified characteristics that stratify health opportunities or outcomes mapped to the PROGRESS plus </w:t>
      </w:r>
      <w:proofErr w:type="gramStart"/>
      <w:r w:rsidRPr="00B25E9F">
        <w:rPr>
          <w:rFonts w:ascii="Times New Roman" w:hAnsi="Times New Roman" w:cs="Times New Roman"/>
          <w:sz w:val="24"/>
          <w:szCs w:val="24"/>
        </w:rPr>
        <w:t>framework</w:t>
      </w:r>
      <w:proofErr w:type="gramEnd"/>
    </w:p>
    <w:p w14:paraId="36ADE42F" w14:textId="77777777" w:rsidR="00A361F2" w:rsidRPr="00B25E9F" w:rsidRDefault="00A361F2" w:rsidP="00A361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1"/>
        <w:gridCol w:w="5289"/>
      </w:tblGrid>
      <w:tr w:rsidR="00A361F2" w:rsidRPr="00B25E9F" w14:paraId="5180C220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7AE46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egory (Total publication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58D0B" w14:textId="34850C01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ord Ids</w:t>
            </w:r>
          </w:p>
        </w:tc>
      </w:tr>
      <w:tr w:rsidR="00A361F2" w:rsidRPr="00B25E9F" w14:paraId="09A264F5" w14:textId="77777777" w:rsidTr="00B25E9F">
        <w:trPr>
          <w:trHeight w:val="38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8AA94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4D092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361F2" w:rsidRPr="00B25E9F" w14:paraId="7770E0EB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42B60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ace of residence (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0F557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 7, 8, 9, 11, 13, 21, 23, 24, 33, 48</w:t>
            </w:r>
          </w:p>
        </w:tc>
      </w:tr>
      <w:tr w:rsidR="00A361F2" w:rsidRPr="00B25E9F" w14:paraId="64D0E82A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1A12A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ce or ethnicity or culture or language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0A398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 13, 33</w:t>
            </w:r>
          </w:p>
        </w:tc>
      </w:tr>
      <w:tr w:rsidR="00A361F2" w:rsidRPr="00B25E9F" w14:paraId="0481877E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78D51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ccupation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53225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 10, 35</w:t>
            </w:r>
          </w:p>
        </w:tc>
      </w:tr>
      <w:tr w:rsidR="00A361F2" w:rsidRPr="00B25E9F" w14:paraId="45FCB2FE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79C46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der or sex (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32FC8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 30, 47</w:t>
            </w:r>
          </w:p>
        </w:tc>
      </w:tr>
      <w:tr w:rsidR="00A361F2" w:rsidRPr="00B25E9F" w14:paraId="342AC66B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6BA1FA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ligion (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1B648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</w:tr>
      <w:tr w:rsidR="00A361F2" w:rsidRPr="00B25E9F" w14:paraId="5E55B98B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ABDAD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tion (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B88A2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, 33</w:t>
            </w:r>
          </w:p>
        </w:tc>
      </w:tr>
      <w:tr w:rsidR="00A361F2" w:rsidRPr="00B25E9F" w14:paraId="4B28DD27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BEBBB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ioeconomic status (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F1D6E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 7, 11, 13, 33, 48</w:t>
            </w:r>
          </w:p>
        </w:tc>
      </w:tr>
      <w:tr w:rsidR="00A361F2" w:rsidRPr="00B25E9F" w14:paraId="3271D938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8F2FD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cial capital (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EBB3C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</w:tr>
      <w:tr w:rsidR="00A361F2" w:rsidRPr="00B25E9F" w14:paraId="43DC2712" w14:textId="77777777" w:rsidTr="00A361F2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70CD0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us (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36EBE" w14:textId="77777777" w:rsidR="00A361F2" w:rsidRPr="00B25E9F" w:rsidRDefault="00A361F2" w:rsidP="00A361F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25E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, 8, 9, 10, 14, 16, 17, 18, 21, 22, 24, 30, 33, 36, 43, 44, 47</w:t>
            </w:r>
          </w:p>
        </w:tc>
      </w:tr>
    </w:tbl>
    <w:p w14:paraId="41985E59" w14:textId="77777777" w:rsidR="00A361F2" w:rsidRPr="00B25E9F" w:rsidRDefault="00A361F2">
      <w:pPr>
        <w:rPr>
          <w:rFonts w:ascii="Times New Roman" w:hAnsi="Times New Roman" w:cs="Times New Roman"/>
          <w:sz w:val="24"/>
          <w:szCs w:val="24"/>
        </w:rPr>
      </w:pPr>
    </w:p>
    <w:sectPr w:rsidR="00A361F2" w:rsidRPr="00B25E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1F2"/>
    <w:rsid w:val="00A361F2"/>
    <w:rsid w:val="00B25E9F"/>
    <w:rsid w:val="00C64CC2"/>
    <w:rsid w:val="00F2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087D4"/>
  <w15:chartTrackingRefBased/>
  <w15:docId w15:val="{871B4F0D-6D4E-4923-9619-30E95907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78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9194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ulding-Braunberger</dc:creator>
  <cp:keywords/>
  <dc:description/>
  <cp:lastModifiedBy>Elizabeth Houlding-Braunberger</cp:lastModifiedBy>
  <cp:revision>4</cp:revision>
  <dcterms:created xsi:type="dcterms:W3CDTF">2021-03-04T02:56:00Z</dcterms:created>
  <dcterms:modified xsi:type="dcterms:W3CDTF">2021-03-04T03:03:00Z</dcterms:modified>
</cp:coreProperties>
</file>